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03AAB" w14:textId="77777777" w:rsidR="002F028D" w:rsidRPr="00656EC6" w:rsidRDefault="002F028D" w:rsidP="002F028D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180512819"/>
      <w:bookmarkStart w:id="1" w:name="_Hlk204534585"/>
      <w:r w:rsidRPr="00656E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656E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mmary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tistics of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vent days</w:t>
      </w:r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cross physician POCUS implementation and confidence group</w:t>
      </w:r>
      <w:r w:rsidRPr="001652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56E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entilator positive data</w:t>
      </w:r>
      <w:r w:rsidRPr="00656E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bookmarkEnd w:id="0"/>
    </w:p>
    <w:tbl>
      <w:tblPr>
        <w:tblW w:w="93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6"/>
        <w:gridCol w:w="886"/>
        <w:gridCol w:w="573"/>
        <w:gridCol w:w="674"/>
        <w:gridCol w:w="573"/>
        <w:gridCol w:w="1086"/>
        <w:gridCol w:w="573"/>
        <w:gridCol w:w="860"/>
        <w:gridCol w:w="573"/>
        <w:gridCol w:w="1125"/>
        <w:gridCol w:w="998"/>
      </w:tblGrid>
      <w:tr w:rsidR="002F028D" w:rsidRPr="000607C9" w14:paraId="38325689" w14:textId="77777777" w:rsidTr="00C052D4">
        <w:trPr>
          <w:cantSplit/>
          <w:tblHeader/>
          <w:jc w:val="center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bookmarkEnd w:id="1"/>
          <w:p w14:paraId="13D76D64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8C62CE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6B74BA3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0DD54AD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6064DFD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AEA8DEB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535440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ED3F9F6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5291C9F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53BD9D3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4205A3B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F028D" w:rsidRPr="000607C9" w14:paraId="453D9A43" w14:textId="77777777" w:rsidTr="00C052D4">
        <w:trPr>
          <w:cantSplit/>
          <w:jc w:val="center"/>
        </w:trPr>
        <w:tc>
          <w:tcPr>
            <w:tcW w:w="147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2E9C15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26DB6C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BC9993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5C5FFC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DB409A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4A501A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EFCE8A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D3367C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DE0F48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FD2E01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DA7EC1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9</w:t>
            </w:r>
          </w:p>
        </w:tc>
      </w:tr>
      <w:tr w:rsidR="002F028D" w:rsidRPr="000607C9" w14:paraId="6DA1CD6A" w14:textId="77777777" w:rsidTr="00C052D4">
        <w:trPr>
          <w:cantSplit/>
          <w:jc w:val="center"/>
        </w:trPr>
        <w:tc>
          <w:tcPr>
            <w:tcW w:w="14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6753E89C" w14:textId="77777777" w:rsidR="002F028D" w:rsidRPr="000607C9" w:rsidRDefault="002F028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0F9492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C36E19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636C61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41A107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CB5093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DEF8BD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F91C56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C0F97E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301FFA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14:paraId="0E47A56C" w14:textId="77777777" w:rsidR="002F028D" w:rsidRPr="000607C9" w:rsidRDefault="002F028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28D" w:rsidRPr="000607C9" w14:paraId="62902DF6" w14:textId="77777777" w:rsidTr="00C052D4">
        <w:trPr>
          <w:cantSplit/>
          <w:jc w:val="center"/>
        </w:trPr>
        <w:tc>
          <w:tcPr>
            <w:tcW w:w="14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735249A6" w14:textId="77777777" w:rsidR="002F028D" w:rsidRPr="000607C9" w:rsidRDefault="002F028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E0661B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B9FCF0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2968F1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ABB2A8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F186FD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D454FB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CCED16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B03EE9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6A22ED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14:paraId="51CA8D01" w14:textId="77777777" w:rsidR="002F028D" w:rsidRPr="000607C9" w:rsidRDefault="002F028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28D" w:rsidRPr="000607C9" w14:paraId="378606E5" w14:textId="77777777" w:rsidTr="00C052D4">
        <w:trPr>
          <w:cantSplit/>
          <w:jc w:val="center"/>
        </w:trPr>
        <w:tc>
          <w:tcPr>
            <w:tcW w:w="147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4024F6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D6CF1A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D3FB34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58BCCD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4FE62E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3E4729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3C9834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A7F875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F353C1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E0F63E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538E48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6</w:t>
            </w:r>
          </w:p>
        </w:tc>
      </w:tr>
      <w:tr w:rsidR="002F028D" w:rsidRPr="000607C9" w14:paraId="4FD66D04" w14:textId="77777777" w:rsidTr="00C052D4">
        <w:trPr>
          <w:cantSplit/>
          <w:jc w:val="center"/>
        </w:trPr>
        <w:tc>
          <w:tcPr>
            <w:tcW w:w="14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2BC35583" w14:textId="77777777" w:rsidR="002F028D" w:rsidRPr="000607C9" w:rsidRDefault="002F028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B456A8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6D6397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927BBC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A1BA02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69A8FA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847F40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127A9D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F6B401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642B1B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14:paraId="71D6931B" w14:textId="77777777" w:rsidR="002F028D" w:rsidRPr="000607C9" w:rsidRDefault="002F028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28D" w:rsidRPr="000607C9" w14:paraId="2F830206" w14:textId="77777777" w:rsidTr="00C052D4">
        <w:trPr>
          <w:cantSplit/>
          <w:jc w:val="center"/>
        </w:trPr>
        <w:tc>
          <w:tcPr>
            <w:tcW w:w="14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7021162E" w14:textId="77777777" w:rsidR="002F028D" w:rsidRPr="000607C9" w:rsidRDefault="002F028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5CD9D9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1E2C7A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9D2B93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9D656A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488A7F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F5EEB3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D30439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55C537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7BA5E6" w14:textId="77777777" w:rsidR="002F028D" w:rsidRPr="000607C9" w:rsidRDefault="002F028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14:paraId="09983702" w14:textId="77777777" w:rsidR="002F028D" w:rsidRPr="000607C9" w:rsidRDefault="002F028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028D" w:rsidRPr="000607C9" w14:paraId="79F4D0C0" w14:textId="77777777" w:rsidTr="00C052D4">
        <w:trPr>
          <w:cantSplit/>
          <w:jc w:val="center"/>
        </w:trPr>
        <w:tc>
          <w:tcPr>
            <w:tcW w:w="9397" w:type="dxa"/>
            <w:gridSpan w:val="11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F15FCB" w14:textId="77777777" w:rsidR="002F028D" w:rsidRPr="000607C9" w:rsidRDefault="002F028D" w:rsidP="00C052D4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 p-values based on Kruskal-</w:t>
            </w:r>
            <w:proofErr w:type="gramStart"/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lis</w:t>
            </w:r>
            <w:proofErr w:type="gramEnd"/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test </w:t>
            </w:r>
            <w:proofErr w:type="gramStart"/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e</w:t>
            </w:r>
            <w:proofErr w:type="gramEnd"/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reported.</w:t>
            </w:r>
          </w:p>
        </w:tc>
      </w:tr>
    </w:tbl>
    <w:p w14:paraId="68E15902" w14:textId="77777777" w:rsidR="005B5371" w:rsidRDefault="005B5371"/>
    <w:sectPr w:rsidR="005B5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28D"/>
    <w:rsid w:val="000846A6"/>
    <w:rsid w:val="001014DE"/>
    <w:rsid w:val="001D3B55"/>
    <w:rsid w:val="002A4CB2"/>
    <w:rsid w:val="002F028D"/>
    <w:rsid w:val="00545976"/>
    <w:rsid w:val="005B5371"/>
    <w:rsid w:val="009772C5"/>
    <w:rsid w:val="00C93260"/>
    <w:rsid w:val="00E13D2E"/>
    <w:rsid w:val="00E7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6977"/>
  <w15:chartTrackingRefBased/>
  <w15:docId w15:val="{A1388275-57A4-4A38-873F-E00322DE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28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2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F02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2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2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2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2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2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2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2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2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2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2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2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2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2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2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2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2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2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28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28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02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28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F02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2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2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ney, Sam K</dc:creator>
  <cp:keywords/>
  <dc:description/>
  <cp:lastModifiedBy>Tierney, Sam K</cp:lastModifiedBy>
  <cp:revision>1</cp:revision>
  <dcterms:created xsi:type="dcterms:W3CDTF">2025-08-07T21:23:00Z</dcterms:created>
  <dcterms:modified xsi:type="dcterms:W3CDTF">2025-08-07T21:25:00Z</dcterms:modified>
</cp:coreProperties>
</file>